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E01A2" w14:textId="2AEE0756" w:rsidR="00C610B6" w:rsidRDefault="00DF6DB8">
      <w:pPr>
        <w:spacing w:line="140" w:lineRule="atLeast"/>
        <w:divId w:val="165402559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Appendix 2 </w:t>
      </w:r>
      <w:r w:rsidRPr="00DF6DB8">
        <w:rPr>
          <w:rFonts w:ascii="Arial Narrow" w:hAnsi="Arial Narrow"/>
          <w:b/>
          <w:bCs/>
          <w:color w:val="000000"/>
          <w:sz w:val="14"/>
          <w:szCs w:val="14"/>
          <w:lang w:val="en"/>
        </w:rPr>
        <w:t>For the quality of the clinical evidence, GRADE (Grading of Recommendations Assessment, Development, and Evaluation system)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C610B6" w14:paraId="2989E88D" w14:textId="77777777">
        <w:trPr>
          <w:divId w:val="96353601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716F88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D0796B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CEBC83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22C1BD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F2277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C610B6" w14:paraId="7EE458A0" w14:textId="77777777">
        <w:trPr>
          <w:divId w:val="96353601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AB4157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F67176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6B80F4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3ED640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AE2546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D8C7F8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7C5142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6147E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mhealth</w:t>
            </w:r>
            <w:proofErr w:type="spellEnd"/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8CCC23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ontrol for HbA1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80348E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6CFD42" w14:textId="77777777" w:rsidR="00C610B6" w:rsidRDefault="0000000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53CA65D" w14:textId="77777777" w:rsidR="00C610B6" w:rsidRDefault="00C610B6">
            <w:pPr>
              <w:rPr>
                <w:rFonts w:ascii="Arial Narrow" w:eastAsia="ＭＳ Ｐゴシック" w:hAnsi="Arial Narrow" w:cs="ＭＳ Ｐゴシック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2C73260" w14:textId="77777777" w:rsidR="00C610B6" w:rsidRDefault="00C610B6">
            <w:pPr>
              <w:rPr>
                <w:rFonts w:ascii="Arial Narrow" w:eastAsia="ＭＳ Ｐゴシック" w:hAnsi="Arial Narrow" w:cs="ＭＳ Ｐゴシック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610B6" w14:paraId="50D18A43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928E478" w14:textId="77777777" w:rsidR="00C610B6" w:rsidRDefault="00000000">
            <w:pPr>
              <w:jc w:val="left"/>
              <w:divId w:val="1257330062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bA1c for the short terms</w:t>
            </w:r>
          </w:p>
        </w:tc>
      </w:tr>
      <w:tr w:rsidR="00C610B6" w14:paraId="40938ECB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20ECC" w14:textId="77777777" w:rsidR="00C610B6" w:rsidRDefault="00000000">
            <w:pPr>
              <w:jc w:val="center"/>
              <w:divId w:val="15160009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E7582" w14:textId="77777777" w:rsidR="00C610B6" w:rsidRDefault="00000000">
            <w:pPr>
              <w:jc w:val="center"/>
              <w:divId w:val="72156359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EEE6B" w14:textId="77777777" w:rsidR="00C610B6" w:rsidRDefault="00000000">
            <w:pPr>
              <w:jc w:val="center"/>
              <w:divId w:val="208764977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AD51D0" w14:textId="77777777" w:rsidR="00C610B6" w:rsidRDefault="00000000">
            <w:pPr>
              <w:jc w:val="center"/>
              <w:divId w:val="19771803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89BB0" w14:textId="77777777" w:rsidR="00C610B6" w:rsidRDefault="00000000">
            <w:pPr>
              <w:jc w:val="center"/>
              <w:divId w:val="17092572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983FB" w14:textId="77777777" w:rsidR="00C610B6" w:rsidRDefault="00000000">
            <w:pPr>
              <w:jc w:val="center"/>
              <w:divId w:val="5745544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9143E" w14:textId="77777777" w:rsidR="00C610B6" w:rsidRDefault="00000000">
            <w:pPr>
              <w:jc w:val="center"/>
              <w:divId w:val="189373688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A631E" w14:textId="77777777" w:rsidR="00C610B6" w:rsidRDefault="00000000">
            <w:pPr>
              <w:jc w:val="center"/>
              <w:divId w:val="15096324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0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95282" w14:textId="77777777" w:rsidR="00C610B6" w:rsidRDefault="00000000">
            <w:pPr>
              <w:jc w:val="center"/>
              <w:divId w:val="140155749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80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F328C" w14:textId="77777777" w:rsidR="00C610B6" w:rsidRDefault="00000000">
            <w:pPr>
              <w:jc w:val="center"/>
              <w:divId w:val="181714434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2FF4C" w14:textId="77777777" w:rsidR="00C610B6" w:rsidRDefault="00000000">
            <w:pPr>
              <w:jc w:val="center"/>
              <w:divId w:val="22472559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43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64 lower to 0.21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8E9A9" w14:textId="77777777" w:rsidR="00C610B6" w:rsidRDefault="00000000">
            <w:pPr>
              <w:jc w:val="center"/>
              <w:divId w:val="157431114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8FD8A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7C4295BB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7D9DEBB" w14:textId="77777777" w:rsidR="00C610B6" w:rsidRDefault="00000000">
            <w:pPr>
              <w:jc w:val="left"/>
              <w:divId w:val="1856380665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HbA1c for the medium terms</w:t>
            </w:r>
          </w:p>
        </w:tc>
      </w:tr>
      <w:tr w:rsidR="00C610B6" w14:paraId="04F6D346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7130F" w14:textId="77777777" w:rsidR="00C610B6" w:rsidRDefault="00000000">
            <w:pPr>
              <w:jc w:val="center"/>
              <w:divId w:val="143104582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2DE1E" w14:textId="77777777" w:rsidR="00C610B6" w:rsidRDefault="00000000">
            <w:pPr>
              <w:jc w:val="center"/>
              <w:divId w:val="210718974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02388" w14:textId="77777777" w:rsidR="00C610B6" w:rsidRDefault="00000000">
            <w:pPr>
              <w:jc w:val="center"/>
              <w:divId w:val="196727763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FCAFB" w14:textId="77777777" w:rsidR="00C610B6" w:rsidRDefault="00000000">
            <w:pPr>
              <w:jc w:val="center"/>
              <w:divId w:val="3463243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AF054" w14:textId="77777777" w:rsidR="00C610B6" w:rsidRDefault="00000000">
            <w:pPr>
              <w:jc w:val="center"/>
              <w:divId w:val="7009321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284C7" w14:textId="77777777" w:rsidR="00C610B6" w:rsidRDefault="00000000">
            <w:pPr>
              <w:jc w:val="center"/>
              <w:divId w:val="9342835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BCC452" w14:textId="77777777" w:rsidR="00C610B6" w:rsidRDefault="00000000">
            <w:pPr>
              <w:jc w:val="center"/>
              <w:divId w:val="1814813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46BB5" w14:textId="77777777" w:rsidR="00C610B6" w:rsidRDefault="00000000">
            <w:pPr>
              <w:jc w:val="center"/>
              <w:divId w:val="13317585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5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64EA94" w14:textId="77777777" w:rsidR="00C610B6" w:rsidRDefault="00000000">
            <w:pPr>
              <w:jc w:val="center"/>
              <w:divId w:val="59810155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5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7F1DB" w14:textId="77777777" w:rsidR="00C610B6" w:rsidRDefault="00000000">
            <w:pPr>
              <w:jc w:val="center"/>
              <w:divId w:val="107505326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619FA" w14:textId="77777777" w:rsidR="00C610B6" w:rsidRDefault="00000000">
            <w:pPr>
              <w:jc w:val="center"/>
              <w:divId w:val="33187882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9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9 lower to 0.09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F673D" w14:textId="77777777" w:rsidR="00C610B6" w:rsidRDefault="00000000">
            <w:pPr>
              <w:jc w:val="center"/>
              <w:divId w:val="171403767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983359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6FBEF76B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C13D42A" w14:textId="77777777" w:rsidR="00C610B6" w:rsidRDefault="00000000">
            <w:pPr>
              <w:jc w:val="left"/>
              <w:divId w:val="139034063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HbA1c for the long terms </w:t>
            </w:r>
          </w:p>
        </w:tc>
      </w:tr>
      <w:tr w:rsidR="00C610B6" w14:paraId="260C317B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6AB80" w14:textId="77777777" w:rsidR="00C610B6" w:rsidRDefault="00000000">
            <w:pPr>
              <w:jc w:val="center"/>
              <w:divId w:val="39859460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E0911" w14:textId="77777777" w:rsidR="00C610B6" w:rsidRDefault="00000000">
            <w:pPr>
              <w:jc w:val="center"/>
              <w:divId w:val="107716665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EBA86" w14:textId="77777777" w:rsidR="00C610B6" w:rsidRDefault="00000000">
            <w:pPr>
              <w:jc w:val="center"/>
              <w:divId w:val="559797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68F5C" w14:textId="77777777" w:rsidR="00C610B6" w:rsidRDefault="00000000">
            <w:pPr>
              <w:jc w:val="center"/>
              <w:divId w:val="106471540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66661" w14:textId="77777777" w:rsidR="00C610B6" w:rsidRDefault="00000000">
            <w:pPr>
              <w:jc w:val="center"/>
              <w:divId w:val="9983702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28CA6" w14:textId="77777777" w:rsidR="00C610B6" w:rsidRDefault="00000000">
            <w:pPr>
              <w:jc w:val="center"/>
              <w:divId w:val="12466834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AAE6B" w14:textId="77777777" w:rsidR="00C610B6" w:rsidRDefault="00000000">
            <w:pPr>
              <w:jc w:val="center"/>
              <w:divId w:val="192082594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2314A" w14:textId="77777777" w:rsidR="00C610B6" w:rsidRDefault="00000000">
            <w:pPr>
              <w:jc w:val="center"/>
              <w:divId w:val="22480583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07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9A572" w14:textId="77777777" w:rsidR="00C610B6" w:rsidRDefault="00000000">
            <w:pPr>
              <w:jc w:val="center"/>
              <w:divId w:val="122822964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2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DCDDC7" w14:textId="77777777" w:rsidR="00C610B6" w:rsidRDefault="00000000">
            <w:pPr>
              <w:jc w:val="center"/>
              <w:divId w:val="106510963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5138F" w14:textId="77777777" w:rsidR="00C610B6" w:rsidRDefault="00000000">
            <w:pPr>
              <w:jc w:val="center"/>
              <w:divId w:val="152929815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3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9 lower to 0.0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BF698" w14:textId="77777777" w:rsidR="00C610B6" w:rsidRDefault="00000000">
            <w:pPr>
              <w:jc w:val="center"/>
              <w:divId w:val="193921762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FEE0D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0552D0DE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CD2FD79" w14:textId="77777777" w:rsidR="00C610B6" w:rsidRDefault="00000000">
            <w:pPr>
              <w:jc w:val="left"/>
              <w:divId w:val="323633615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Quality of Life (QOL) for short terms</w:t>
            </w:r>
          </w:p>
        </w:tc>
      </w:tr>
      <w:tr w:rsidR="00C610B6" w14:paraId="01046115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39A2E" w14:textId="77777777" w:rsidR="00C610B6" w:rsidRDefault="00000000">
            <w:pPr>
              <w:jc w:val="center"/>
              <w:divId w:val="10787463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EC621" w14:textId="77777777" w:rsidR="00C610B6" w:rsidRDefault="00000000">
            <w:pPr>
              <w:jc w:val="center"/>
              <w:divId w:val="121400492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3BDA5" w14:textId="77777777" w:rsidR="00C610B6" w:rsidRDefault="00000000">
            <w:pPr>
              <w:jc w:val="center"/>
              <w:divId w:val="203773551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F6518" w14:textId="77777777" w:rsidR="00C610B6" w:rsidRDefault="00000000">
            <w:pPr>
              <w:jc w:val="center"/>
              <w:divId w:val="84648588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610C0" w14:textId="77777777" w:rsidR="00C610B6" w:rsidRDefault="00000000">
            <w:pPr>
              <w:jc w:val="center"/>
              <w:divId w:val="4942923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D7716" w14:textId="77777777" w:rsidR="00C610B6" w:rsidRDefault="00000000">
            <w:pPr>
              <w:jc w:val="center"/>
              <w:divId w:val="16415692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E3898" w14:textId="77777777" w:rsidR="00C610B6" w:rsidRDefault="00000000">
            <w:pPr>
              <w:jc w:val="center"/>
              <w:divId w:val="8041444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E0280" w14:textId="77777777" w:rsidR="00C610B6" w:rsidRDefault="00000000">
            <w:pPr>
              <w:jc w:val="center"/>
              <w:divId w:val="138964495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9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2B5E7" w14:textId="77777777" w:rsidR="00C610B6" w:rsidRDefault="00000000">
            <w:pPr>
              <w:jc w:val="center"/>
              <w:divId w:val="1363937842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91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92ABF" w14:textId="77777777" w:rsidR="00C610B6" w:rsidRDefault="00000000">
            <w:pPr>
              <w:jc w:val="center"/>
              <w:divId w:val="45876299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9B456" w14:textId="77777777" w:rsidR="00C610B6" w:rsidRDefault="00000000">
            <w:pPr>
              <w:jc w:val="center"/>
              <w:divId w:val="143604949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3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2 lower to 0.05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7FDA5" w14:textId="77777777" w:rsidR="00C610B6" w:rsidRDefault="00000000">
            <w:pPr>
              <w:jc w:val="center"/>
              <w:divId w:val="148963793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AA5178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3188D64F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00D191B" w14:textId="77777777" w:rsidR="00C610B6" w:rsidRDefault="00000000">
            <w:pPr>
              <w:jc w:val="left"/>
              <w:divId w:val="1238975779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Quality of Life (QOL) for medium terms</w:t>
            </w:r>
          </w:p>
        </w:tc>
      </w:tr>
      <w:tr w:rsidR="00C610B6" w14:paraId="62DBF549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26E33" w14:textId="77777777" w:rsidR="00C610B6" w:rsidRDefault="00000000">
            <w:pPr>
              <w:jc w:val="center"/>
              <w:divId w:val="153865994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9A8663" w14:textId="77777777" w:rsidR="00C610B6" w:rsidRDefault="00000000">
            <w:pPr>
              <w:jc w:val="center"/>
              <w:divId w:val="627013962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25CAF" w14:textId="77777777" w:rsidR="00C610B6" w:rsidRDefault="00000000">
            <w:pPr>
              <w:jc w:val="center"/>
              <w:divId w:val="91462652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A5B73" w14:textId="77777777" w:rsidR="00C610B6" w:rsidRDefault="00000000">
            <w:pPr>
              <w:jc w:val="center"/>
              <w:divId w:val="1011486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31541" w14:textId="77777777" w:rsidR="00C610B6" w:rsidRDefault="00000000">
            <w:pPr>
              <w:jc w:val="center"/>
              <w:divId w:val="51708185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34D95" w14:textId="77777777" w:rsidR="00C610B6" w:rsidRDefault="00000000">
            <w:pPr>
              <w:jc w:val="center"/>
              <w:divId w:val="13422047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4276B" w14:textId="77777777" w:rsidR="00C610B6" w:rsidRDefault="00000000">
            <w:pPr>
              <w:jc w:val="center"/>
              <w:divId w:val="9414919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908FD" w14:textId="77777777" w:rsidR="00C610B6" w:rsidRDefault="00000000">
            <w:pPr>
              <w:jc w:val="center"/>
              <w:divId w:val="29596098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1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AB8F0" w14:textId="77777777" w:rsidR="00C610B6" w:rsidRDefault="00000000">
            <w:pPr>
              <w:jc w:val="center"/>
              <w:divId w:val="122371526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1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59FA9" w14:textId="77777777" w:rsidR="00C610B6" w:rsidRDefault="00000000">
            <w:pPr>
              <w:jc w:val="center"/>
              <w:divId w:val="177081161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AF362" w14:textId="77777777" w:rsidR="00C610B6" w:rsidRDefault="00000000">
            <w:pPr>
              <w:jc w:val="center"/>
              <w:divId w:val="191145297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6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24 lower to 0.07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7BA09" w14:textId="77777777" w:rsidR="00C610B6" w:rsidRDefault="00000000">
            <w:pPr>
              <w:jc w:val="center"/>
              <w:divId w:val="162588353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8D764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4CC7669F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B5DE92E" w14:textId="77777777" w:rsidR="00C610B6" w:rsidRDefault="00000000">
            <w:pPr>
              <w:jc w:val="left"/>
              <w:divId w:val="1371761994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Quality of Life (QOL) for long terms</w:t>
            </w:r>
          </w:p>
        </w:tc>
      </w:tr>
      <w:tr w:rsidR="00C610B6" w14:paraId="44457287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8C498" w14:textId="77777777" w:rsidR="00C610B6" w:rsidRDefault="00000000">
            <w:pPr>
              <w:jc w:val="center"/>
              <w:divId w:val="13311765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AC51A" w14:textId="77777777" w:rsidR="00C610B6" w:rsidRDefault="00000000">
            <w:pPr>
              <w:jc w:val="center"/>
              <w:divId w:val="576131859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82DAB" w14:textId="77777777" w:rsidR="00C610B6" w:rsidRDefault="00000000">
            <w:pPr>
              <w:jc w:val="center"/>
              <w:divId w:val="127771585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CCDF2" w14:textId="77777777" w:rsidR="00C610B6" w:rsidRDefault="00000000">
            <w:pPr>
              <w:jc w:val="center"/>
              <w:divId w:val="691565840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561B4" w14:textId="77777777" w:rsidR="00C610B6" w:rsidRDefault="00000000">
            <w:pPr>
              <w:jc w:val="center"/>
              <w:divId w:val="32042478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21758" w14:textId="77777777" w:rsidR="00C610B6" w:rsidRDefault="00000000">
            <w:pPr>
              <w:jc w:val="center"/>
              <w:divId w:val="206544191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68CF9" w14:textId="77777777" w:rsidR="00C610B6" w:rsidRDefault="00000000">
            <w:pPr>
              <w:jc w:val="center"/>
              <w:divId w:val="74325812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AE5A2" w14:textId="77777777" w:rsidR="00C610B6" w:rsidRDefault="00000000">
            <w:pPr>
              <w:jc w:val="center"/>
              <w:divId w:val="15677509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81BAA" w14:textId="77777777" w:rsidR="00C610B6" w:rsidRDefault="00000000">
            <w:pPr>
              <w:jc w:val="center"/>
              <w:divId w:val="162072235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A4238" w14:textId="77777777" w:rsidR="00C610B6" w:rsidRDefault="00000000">
            <w:pPr>
              <w:jc w:val="center"/>
              <w:divId w:val="43286903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B22C1" w14:textId="77777777" w:rsidR="00C610B6" w:rsidRDefault="00000000">
            <w:pPr>
              <w:jc w:val="center"/>
              <w:divId w:val="138197937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2 low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41 lower to 0.1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119BC" w14:textId="77777777" w:rsidR="00C610B6" w:rsidRDefault="00000000">
            <w:pPr>
              <w:jc w:val="center"/>
              <w:divId w:val="118393550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5100D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4C34BD46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7477A89" w14:textId="77777777" w:rsidR="00C610B6" w:rsidRDefault="00000000">
            <w:pPr>
              <w:jc w:val="left"/>
              <w:divId w:val="973487596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hysical Activity (Steps) for the short terms</w:t>
            </w:r>
          </w:p>
        </w:tc>
      </w:tr>
      <w:tr w:rsidR="00C610B6" w14:paraId="5C66B330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E08AA" w14:textId="77777777" w:rsidR="00C610B6" w:rsidRDefault="00000000">
            <w:pPr>
              <w:jc w:val="center"/>
              <w:divId w:val="64169100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F1A41" w14:textId="77777777" w:rsidR="00C610B6" w:rsidRDefault="00000000">
            <w:pPr>
              <w:jc w:val="center"/>
              <w:divId w:val="193987437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F07CF" w14:textId="77777777" w:rsidR="00C610B6" w:rsidRDefault="00000000">
            <w:pPr>
              <w:jc w:val="center"/>
              <w:divId w:val="159914492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B3BA8" w14:textId="77777777" w:rsidR="00C610B6" w:rsidRDefault="00000000">
            <w:pPr>
              <w:jc w:val="center"/>
              <w:divId w:val="34683723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C835C" w14:textId="77777777" w:rsidR="00C610B6" w:rsidRDefault="00000000">
            <w:pPr>
              <w:jc w:val="center"/>
              <w:divId w:val="20475317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683D69" w14:textId="77777777" w:rsidR="00C610B6" w:rsidRDefault="00000000">
            <w:pPr>
              <w:jc w:val="center"/>
              <w:divId w:val="109150547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8A894" w14:textId="77777777" w:rsidR="00C610B6" w:rsidRDefault="00000000">
            <w:pPr>
              <w:jc w:val="center"/>
              <w:divId w:val="60846392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821E3" w14:textId="77777777" w:rsidR="00C610B6" w:rsidRDefault="00000000">
            <w:pPr>
              <w:jc w:val="center"/>
              <w:divId w:val="75321150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0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8DF80" w14:textId="77777777" w:rsidR="00C610B6" w:rsidRDefault="00000000">
            <w:pPr>
              <w:jc w:val="center"/>
              <w:divId w:val="51770114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9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309C5" w14:textId="77777777" w:rsidR="00C610B6" w:rsidRDefault="00000000">
            <w:pPr>
              <w:jc w:val="center"/>
              <w:divId w:val="157485609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A7CFE" w14:textId="77777777" w:rsidR="00C610B6" w:rsidRDefault="00000000">
            <w:pPr>
              <w:jc w:val="center"/>
              <w:divId w:val="103700116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1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5 lower to 0.2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9FF7B" w14:textId="77777777" w:rsidR="00C610B6" w:rsidRDefault="00000000">
            <w:pPr>
              <w:jc w:val="center"/>
              <w:divId w:val="22819780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AE381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5990FF85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AF524C8" w14:textId="77777777" w:rsidR="00C610B6" w:rsidRDefault="00000000">
            <w:pPr>
              <w:jc w:val="left"/>
              <w:divId w:val="520776511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hysical Activity (Subjective) for the short terms</w:t>
            </w:r>
          </w:p>
        </w:tc>
      </w:tr>
      <w:tr w:rsidR="00C610B6" w14:paraId="597F122C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77CB1" w14:textId="77777777" w:rsidR="00C610B6" w:rsidRDefault="00000000">
            <w:pPr>
              <w:jc w:val="center"/>
              <w:divId w:val="20001874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750F0" w14:textId="77777777" w:rsidR="00C610B6" w:rsidRDefault="00000000">
            <w:pPr>
              <w:jc w:val="center"/>
              <w:divId w:val="755977754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9901B1" w14:textId="77777777" w:rsidR="00C610B6" w:rsidRDefault="00000000">
            <w:pPr>
              <w:jc w:val="center"/>
              <w:divId w:val="138899313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2E2E8" w14:textId="77777777" w:rsidR="00C610B6" w:rsidRDefault="00000000">
            <w:pPr>
              <w:jc w:val="center"/>
              <w:divId w:val="71709558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79EA6" w14:textId="77777777" w:rsidR="00C610B6" w:rsidRDefault="00000000">
            <w:pPr>
              <w:jc w:val="center"/>
              <w:divId w:val="120390393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DFAE7" w14:textId="77777777" w:rsidR="00C610B6" w:rsidRDefault="00000000">
            <w:pPr>
              <w:jc w:val="center"/>
              <w:divId w:val="149533659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F5D63" w14:textId="77777777" w:rsidR="00C610B6" w:rsidRDefault="00000000">
            <w:pPr>
              <w:jc w:val="center"/>
              <w:divId w:val="1874660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E8744" w14:textId="77777777" w:rsidR="00C610B6" w:rsidRDefault="00000000">
            <w:pPr>
              <w:jc w:val="center"/>
              <w:divId w:val="7802278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80F8D" w14:textId="77777777" w:rsidR="00C610B6" w:rsidRDefault="00000000">
            <w:pPr>
              <w:jc w:val="center"/>
              <w:divId w:val="8211160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2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95183" w14:textId="77777777" w:rsidR="00C610B6" w:rsidRDefault="00000000">
            <w:pPr>
              <w:jc w:val="center"/>
              <w:divId w:val="79351926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D8FEC3" w14:textId="77777777" w:rsidR="00C610B6" w:rsidRDefault="00000000">
            <w:pPr>
              <w:jc w:val="center"/>
              <w:divId w:val="20730017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31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2 higher to 0.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22F18" w14:textId="77777777" w:rsidR="00C610B6" w:rsidRDefault="00000000">
            <w:pPr>
              <w:jc w:val="center"/>
              <w:divId w:val="21452709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584A8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58A9CCF5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7AE90676" w14:textId="77777777" w:rsidR="00C610B6" w:rsidRDefault="00000000">
            <w:pPr>
              <w:jc w:val="left"/>
              <w:divId w:val="1928154217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hysical Activity (Subjective) for the medium terms</w:t>
            </w:r>
          </w:p>
        </w:tc>
      </w:tr>
      <w:tr w:rsidR="00C610B6" w14:paraId="5772F255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8C905" w14:textId="77777777" w:rsidR="00C610B6" w:rsidRDefault="00000000">
            <w:pPr>
              <w:jc w:val="center"/>
              <w:divId w:val="188142926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47B85" w14:textId="77777777" w:rsidR="00C610B6" w:rsidRDefault="00000000">
            <w:pPr>
              <w:jc w:val="center"/>
              <w:divId w:val="1652522431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F3415C" w14:textId="77777777" w:rsidR="00C610B6" w:rsidRDefault="00000000">
            <w:pPr>
              <w:jc w:val="center"/>
              <w:divId w:val="601962385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F2810" w14:textId="77777777" w:rsidR="00C610B6" w:rsidRDefault="00000000">
            <w:pPr>
              <w:jc w:val="center"/>
              <w:divId w:val="120385994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0A5C9" w14:textId="77777777" w:rsidR="00C610B6" w:rsidRDefault="00000000">
            <w:pPr>
              <w:jc w:val="center"/>
              <w:divId w:val="12839984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4DDCC" w14:textId="77777777" w:rsidR="00C610B6" w:rsidRDefault="00000000">
            <w:pPr>
              <w:jc w:val="center"/>
              <w:divId w:val="1606691743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DA36A" w14:textId="77777777" w:rsidR="00C610B6" w:rsidRDefault="00000000">
            <w:pPr>
              <w:jc w:val="center"/>
              <w:divId w:val="264896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2FE37" w14:textId="77777777" w:rsidR="00C610B6" w:rsidRDefault="00000000">
            <w:pPr>
              <w:jc w:val="center"/>
              <w:divId w:val="13147244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F3C41" w14:textId="77777777" w:rsidR="00C610B6" w:rsidRDefault="00000000">
            <w:pPr>
              <w:jc w:val="center"/>
              <w:divId w:val="96947589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B74CE7" w14:textId="77777777" w:rsidR="00C610B6" w:rsidRDefault="00000000">
            <w:pPr>
              <w:jc w:val="center"/>
              <w:divId w:val="138440149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DF1BE" w14:textId="77777777" w:rsidR="00C610B6" w:rsidRDefault="00000000">
            <w:pPr>
              <w:jc w:val="center"/>
              <w:divId w:val="1634484969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26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17 lower to 0.6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FC5DC" w14:textId="77777777" w:rsidR="00C610B6" w:rsidRDefault="00000000">
            <w:pPr>
              <w:jc w:val="center"/>
              <w:divId w:val="166989058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67FD4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C610B6" w14:paraId="556DCFD3" w14:textId="77777777">
        <w:trPr>
          <w:divId w:val="96353601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FC78CB4" w14:textId="77777777" w:rsidR="00C610B6" w:rsidRDefault="00000000">
            <w:pPr>
              <w:jc w:val="left"/>
              <w:divId w:val="330565717"/>
              <w:rPr>
                <w:rFonts w:ascii="Arial Narrow" w:eastAsia="ＭＳ Ｐゴシック" w:hAnsi="Arial Narrow" w:cs="ＭＳ Ｐゴシック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hysical Activity (Subjective) for the long terms</w:t>
            </w:r>
          </w:p>
        </w:tc>
      </w:tr>
      <w:tr w:rsidR="00C610B6" w14:paraId="760ADD3F" w14:textId="77777777">
        <w:trPr>
          <w:divId w:val="96353601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AA3FF" w14:textId="77777777" w:rsidR="00C610B6" w:rsidRDefault="00000000">
            <w:pPr>
              <w:jc w:val="center"/>
              <w:divId w:val="10334553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25F61" w14:textId="77777777" w:rsidR="00C610B6" w:rsidRDefault="00000000">
            <w:pPr>
              <w:jc w:val="center"/>
              <w:divId w:val="729033556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sz w:val="13"/>
                <w:szCs w:val="13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1DBE3" w14:textId="77777777" w:rsidR="00C610B6" w:rsidRDefault="00000000">
            <w:pPr>
              <w:jc w:val="center"/>
              <w:divId w:val="984578417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D7086" w14:textId="77777777" w:rsidR="00C610B6" w:rsidRDefault="00000000">
            <w:pPr>
              <w:jc w:val="center"/>
              <w:divId w:val="1199792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2B573" w14:textId="77777777" w:rsidR="00C610B6" w:rsidRDefault="00000000">
            <w:pPr>
              <w:jc w:val="center"/>
              <w:divId w:val="17281888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7BE6A" w14:textId="77777777" w:rsidR="00C610B6" w:rsidRDefault="00000000">
            <w:pPr>
              <w:jc w:val="center"/>
              <w:divId w:val="747993758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0C6D7" w14:textId="77777777" w:rsidR="00C610B6" w:rsidRDefault="00000000">
            <w:pPr>
              <w:jc w:val="center"/>
              <w:divId w:val="8736156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91A52" w14:textId="77777777" w:rsidR="00C610B6" w:rsidRDefault="00000000">
            <w:pPr>
              <w:jc w:val="center"/>
              <w:divId w:val="213347931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44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38B10" w14:textId="77777777" w:rsidR="00C610B6" w:rsidRDefault="00000000">
            <w:pPr>
              <w:jc w:val="center"/>
              <w:divId w:val="480655753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4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AC566" w14:textId="77777777" w:rsidR="00C610B6" w:rsidRDefault="00000000">
            <w:pPr>
              <w:jc w:val="center"/>
              <w:divId w:val="139828142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392B3" w14:textId="77777777" w:rsidR="00C610B6" w:rsidRDefault="00000000">
            <w:pPr>
              <w:jc w:val="center"/>
              <w:divId w:val="20259943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0.15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0.05 lower to 0.3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FC328" w14:textId="77777777" w:rsidR="00C610B6" w:rsidRDefault="00000000">
            <w:pPr>
              <w:jc w:val="center"/>
              <w:divId w:val="1355224954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ＭＳ 明朝" w:eastAsia="ＭＳ 明朝" w:hAnsi="ＭＳ 明朝" w:cs="ＭＳ 明朝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E9F1D" w14:textId="77777777" w:rsidR="00C610B6" w:rsidRDefault="00C610B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</w:p>
        </w:tc>
      </w:tr>
    </w:tbl>
    <w:p w14:paraId="19D69F31" w14:textId="77777777" w:rsidR="00C610B6" w:rsidRDefault="00000000">
      <w:pPr>
        <w:pStyle w:val="Web"/>
        <w:spacing w:line="140" w:lineRule="atLeast"/>
        <w:divId w:val="96353601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59A5E474" w14:textId="77777777" w:rsidR="00C610B6" w:rsidRDefault="00000000">
      <w:pPr>
        <w:pStyle w:val="4"/>
        <w:spacing w:line="140" w:lineRule="atLeast"/>
        <w:rPr>
          <w:rFonts w:ascii="Arial Narrow" w:hAnsi="Arial Narrow"/>
          <w:color w:val="000000"/>
          <w:lang w:val="en"/>
        </w:rPr>
      </w:pPr>
      <w:r>
        <w:rPr>
          <w:rFonts w:ascii="Arial Narrow" w:hAnsi="Arial Narrow"/>
          <w:color w:val="000000"/>
          <w:lang w:val="en"/>
        </w:rPr>
        <w:t>Explanations</w:t>
      </w:r>
    </w:p>
    <w:p w14:paraId="4C3A252F" w14:textId="77777777" w:rsidR="00C610B6" w:rsidRDefault="00000000">
      <w:pPr>
        <w:spacing w:line="140" w:lineRule="atLeast"/>
        <w:divId w:val="48732877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a. Downgraded one level due to moderate risk of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bias</w:t>
      </w:r>
      <w:proofErr w:type="gramEnd"/>
    </w:p>
    <w:p w14:paraId="6DB15D41" w14:textId="77777777" w:rsidR="00C610B6" w:rsidRDefault="00000000">
      <w:pPr>
        <w:spacing w:line="140" w:lineRule="atLeast"/>
        <w:divId w:val="835339774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Downgraded two levels due to I</w:t>
      </w:r>
      <w:r w:rsidRPr="009B6EA8">
        <w:rPr>
          <w:rFonts w:ascii="Arial Narrow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hAnsi="Arial Narrow"/>
          <w:color w:val="000000"/>
          <w:sz w:val="14"/>
          <w:szCs w:val="14"/>
          <w:lang w:val="en"/>
        </w:rPr>
        <w:t>&gt;75%</w:t>
      </w:r>
    </w:p>
    <w:p w14:paraId="48537701" w14:textId="77777777" w:rsidR="00C610B6" w:rsidRDefault="00000000">
      <w:pPr>
        <w:spacing w:line="140" w:lineRule="atLeast"/>
        <w:divId w:val="1151289958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due to no significant difference, rate down one level</w:t>
      </w:r>
    </w:p>
    <w:p w14:paraId="45094CE3" w14:textId="77777777" w:rsidR="00A936D9" w:rsidRDefault="00000000">
      <w:pPr>
        <w:spacing w:line="140" w:lineRule="atLeast"/>
        <w:divId w:val="1219782645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Downgraded one level due to I</w:t>
      </w:r>
      <w:r w:rsidRPr="009B6EA8">
        <w:rPr>
          <w:rFonts w:ascii="Arial Narrow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hAnsi="Arial Narrow"/>
          <w:color w:val="000000"/>
          <w:sz w:val="14"/>
          <w:szCs w:val="14"/>
          <w:lang w:val="en"/>
        </w:rPr>
        <w:t>&gt;50%</w:t>
      </w:r>
    </w:p>
    <w:sectPr w:rsidR="00A936D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42EC"/>
    <w:rsid w:val="005942EC"/>
    <w:rsid w:val="009B6EA8"/>
    <w:rsid w:val="00A936D9"/>
    <w:rsid w:val="00C610B6"/>
    <w:rsid w:val="00DF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7F0AE6"/>
  <w15:docId w15:val="{B3B3F099-9F6F-49BD-992C-2EDF5E566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86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32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3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3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6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19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02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02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73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0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4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5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03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4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6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5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7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93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0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6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0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7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2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2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三木　貴弘</cp:lastModifiedBy>
  <cp:revision>3</cp:revision>
  <dcterms:created xsi:type="dcterms:W3CDTF">2023-12-27T15:46:00Z</dcterms:created>
  <dcterms:modified xsi:type="dcterms:W3CDTF">2023-12-27T22:53:00Z</dcterms:modified>
</cp:coreProperties>
</file>